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306" w:rsidRDefault="00BA7371" w:rsidP="009D1CB9">
      <w:pPr>
        <w:pStyle w:val="Heading2"/>
        <w:spacing w:before="0" w:beforeAutospacing="0"/>
      </w:pPr>
      <w:r>
        <w:t xml:space="preserve">S1 Text. </w:t>
      </w:r>
      <w:r w:rsidR="00E74306">
        <w:t>Regional O</w:t>
      </w:r>
      <w:r w:rsidR="00814C6E">
        <w:t>cean Modelling System animation t</w:t>
      </w:r>
      <w:bookmarkStart w:id="0" w:name="_GoBack"/>
      <w:bookmarkEnd w:id="0"/>
      <w:r w:rsidR="00D2312A">
        <w:t>ext</w:t>
      </w:r>
    </w:p>
    <w:p w:rsidR="0067074E" w:rsidRPr="00BA7371" w:rsidRDefault="00C67EF7" w:rsidP="0067074E">
      <w:pPr>
        <w:spacing w:before="240"/>
        <w:rPr>
          <w:rFonts w:cs="Times New Roman"/>
        </w:rPr>
      </w:pPr>
      <w:r w:rsidRPr="00BA7371">
        <w:rPr>
          <w:rFonts w:cs="Times New Roman"/>
        </w:rPr>
        <w:t xml:space="preserve">Contained within this </w:t>
      </w:r>
      <w:r w:rsidR="00BA7371" w:rsidRPr="00BA7371">
        <w:rPr>
          <w:rFonts w:cs="Times New Roman"/>
        </w:rPr>
        <w:t xml:space="preserve">text </w:t>
      </w:r>
      <w:r w:rsidRPr="00BA7371">
        <w:rPr>
          <w:rFonts w:cs="Times New Roman"/>
        </w:rPr>
        <w:t>are electronic supplementary material (provided externally). A brief discussion is detailed.</w:t>
      </w:r>
      <w:r w:rsidR="0067074E" w:rsidRPr="00BA7371">
        <w:rPr>
          <w:rFonts w:cs="Times New Roman"/>
        </w:rPr>
        <w:t xml:space="preserve"> </w:t>
      </w:r>
    </w:p>
    <w:p w:rsidR="0067074E" w:rsidRPr="00BA7371" w:rsidRDefault="0067074E" w:rsidP="00B91A80">
      <w:pPr>
        <w:spacing w:before="240"/>
        <w:rPr>
          <w:rFonts w:cs="Times New Roman"/>
        </w:rPr>
      </w:pPr>
      <w:r w:rsidRPr="00BA7371">
        <w:rPr>
          <w:rFonts w:cs="Times New Roman"/>
        </w:rPr>
        <w:t xml:space="preserve">The animation of surface temperature showed apparently reasonably simulation of oceanic conditions within the greater Prydz Bay region, reproducing the main expected features. </w:t>
      </w:r>
      <w:r w:rsidR="00861362" w:rsidRPr="00BA7371">
        <w:rPr>
          <w:rFonts w:cs="Times New Roman"/>
        </w:rPr>
        <w:t>The cyclonic</w:t>
      </w:r>
      <w:r w:rsidRPr="00BA7371">
        <w:rPr>
          <w:rFonts w:cs="Times New Roman"/>
        </w:rPr>
        <w:t xml:space="preserve"> gyre within the centre of the bay was represented, with inflows of warmer waters </w:t>
      </w:r>
      <w:r w:rsidR="009B291A" w:rsidRPr="00BA7371">
        <w:rPr>
          <w:rFonts w:cs="Times New Roman"/>
        </w:rPr>
        <w:t>at ~ 80°E</w:t>
      </w:r>
      <w:r w:rsidR="00B91A80" w:rsidRPr="00BA7371">
        <w:rPr>
          <w:rFonts w:cs="Times New Roman"/>
        </w:rPr>
        <w:t xml:space="preserve"> </w:t>
      </w:r>
      <w:r w:rsidRPr="00BA7371">
        <w:rPr>
          <w:rFonts w:cs="Times New Roman"/>
        </w:rPr>
        <w:t>and outflows of colder waters</w:t>
      </w:r>
      <w:r w:rsidR="00B91A80" w:rsidRPr="00BA7371">
        <w:rPr>
          <w:rFonts w:cs="Times New Roman"/>
        </w:rPr>
        <w:t xml:space="preserve"> around Cape Darnley polynya (~69°E) Amery Ice Shelf (~70 - 75°E)</w:t>
      </w:r>
      <w:r w:rsidRPr="00BA7371">
        <w:rPr>
          <w:rFonts w:cs="Times New Roman"/>
        </w:rPr>
        <w:t xml:space="preserve">. Cape Darnley polynya and Mackenzie polynya both remained cooler throughout the year when compared to the rest of the bay. </w:t>
      </w:r>
      <w:r w:rsidR="00B91A80" w:rsidRPr="00BA7371">
        <w:rPr>
          <w:rFonts w:cs="Times New Roman"/>
        </w:rPr>
        <w:t>The advance of sea-ice (~ day 70) was represented by warmer surface temperatures; the simulation of ice above the ocean within ROMS acts as an insulating layer for the ocean.</w:t>
      </w:r>
    </w:p>
    <w:p w:rsidR="00BD28F9" w:rsidRPr="00BA7371" w:rsidRDefault="0067074E" w:rsidP="0067074E">
      <w:pPr>
        <w:spacing w:before="240"/>
        <w:rPr>
          <w:rFonts w:cs="Times New Roman"/>
          <w:b/>
          <w:sz w:val="18"/>
        </w:rPr>
      </w:pPr>
      <w:r w:rsidRPr="00BA7371">
        <w:rPr>
          <w:rFonts w:cs="Times New Roman"/>
        </w:rPr>
        <w:t>These animations revealed the dynamic nature of the four polynyas within Prydz Bay. Seasonal cooling was evident during the middle of the year, with a loss of vertical stratification leading to water column homogeneity in the winter; this was especially clear within Cape Darnley polynya. Additionally, the transects indicated cold downslope flows off-shelf of waters originating within Mackenzie and Cape Darnley polynyas. This was not evide</w:t>
      </w:r>
      <w:r w:rsidR="00BA7371" w:rsidRPr="00BA7371">
        <w:rPr>
          <w:rFonts w:cs="Times New Roman"/>
        </w:rPr>
        <w:t>nt for the other two transects.</w:t>
      </w:r>
      <w:r w:rsidRPr="00BA7371">
        <w:rPr>
          <w:rFonts w:cs="Times New Roman"/>
        </w:rPr>
        <w:t xml:space="preserve"> On the Prydz transect warmer waters dominated the shelf break region to 66.5</w:t>
      </w:r>
      <w:r w:rsidR="00B91A80" w:rsidRPr="00BA7371">
        <w:rPr>
          <w:rFonts w:cs="Times New Roman"/>
        </w:rPr>
        <w:t>°</w:t>
      </w:r>
      <w:r w:rsidRPr="00BA7371">
        <w:rPr>
          <w:rFonts w:cs="Times New Roman"/>
        </w:rPr>
        <w:t>S.</w:t>
      </w:r>
      <w:r w:rsidR="00586C68" w:rsidRPr="00BA7371">
        <w:rPr>
          <w:rFonts w:cs="Times New Roman"/>
          <w:b/>
          <w:sz w:val="18"/>
        </w:rPr>
        <w:t xml:space="preserve"> </w:t>
      </w:r>
    </w:p>
    <w:sectPr w:rsidR="00BD28F9" w:rsidRPr="00BA7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1DD" w:rsidRDefault="003A01DD" w:rsidP="00B91A80">
      <w:pPr>
        <w:spacing w:line="240" w:lineRule="auto"/>
      </w:pPr>
      <w:r>
        <w:separator/>
      </w:r>
    </w:p>
  </w:endnote>
  <w:endnote w:type="continuationSeparator" w:id="0">
    <w:p w:rsidR="003A01DD" w:rsidRDefault="003A01DD" w:rsidP="00B91A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1DD" w:rsidRDefault="003A01DD" w:rsidP="00B91A80">
      <w:pPr>
        <w:spacing w:line="240" w:lineRule="auto"/>
      </w:pPr>
      <w:r>
        <w:separator/>
      </w:r>
    </w:p>
  </w:footnote>
  <w:footnote w:type="continuationSeparator" w:id="0">
    <w:p w:rsidR="003A01DD" w:rsidRDefault="003A01DD" w:rsidP="00B91A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306"/>
    <w:rsid w:val="00135577"/>
    <w:rsid w:val="001410DE"/>
    <w:rsid w:val="00264B30"/>
    <w:rsid w:val="002F0C4A"/>
    <w:rsid w:val="002F10CE"/>
    <w:rsid w:val="00334AAF"/>
    <w:rsid w:val="003A01DD"/>
    <w:rsid w:val="003F6A70"/>
    <w:rsid w:val="00586C68"/>
    <w:rsid w:val="0067074E"/>
    <w:rsid w:val="006B7A3C"/>
    <w:rsid w:val="00814C6E"/>
    <w:rsid w:val="00861362"/>
    <w:rsid w:val="008F4D53"/>
    <w:rsid w:val="00942188"/>
    <w:rsid w:val="009B291A"/>
    <w:rsid w:val="009D1CB9"/>
    <w:rsid w:val="00A558C3"/>
    <w:rsid w:val="00B35B9A"/>
    <w:rsid w:val="00B40CE8"/>
    <w:rsid w:val="00B91A80"/>
    <w:rsid w:val="00BA7371"/>
    <w:rsid w:val="00BD28F9"/>
    <w:rsid w:val="00BD60D4"/>
    <w:rsid w:val="00C67EF7"/>
    <w:rsid w:val="00D2312A"/>
    <w:rsid w:val="00DA47D3"/>
    <w:rsid w:val="00E74306"/>
    <w:rsid w:val="00EB3585"/>
    <w:rsid w:val="00FF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E13CE"/>
  <w15:chartTrackingRefBased/>
  <w15:docId w15:val="{85777F5E-F94C-4AD5-A815-4B5F8F483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410DE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C4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35B9A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8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C4A"/>
    <w:rPr>
      <w:rFonts w:ascii="Times New Roman" w:eastAsiaTheme="majorEastAsia" w:hAnsi="Times New Roman" w:cstheme="majorBidi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D53"/>
    <w:pPr>
      <w:numPr>
        <w:ilvl w:val="1"/>
      </w:numPr>
      <w:spacing w:after="160" w:line="276" w:lineRule="auto"/>
    </w:pPr>
    <w:rPr>
      <w:rFonts w:eastAsiaTheme="minorEastAsia"/>
      <w:b/>
      <w:i/>
      <w:color w:val="5A5A5A" w:themeColor="text1" w:themeTint="A5"/>
      <w:spacing w:val="15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8F4D53"/>
    <w:rPr>
      <w:rFonts w:ascii="Times New Roman" w:eastAsiaTheme="minorEastAsia" w:hAnsi="Times New Roman"/>
      <w:b/>
      <w:i/>
      <w:color w:val="5A5A5A" w:themeColor="text1" w:themeTint="A5"/>
      <w:spacing w:val="15"/>
      <w:sz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35B9A"/>
    <w:rPr>
      <w:rFonts w:ascii="Times New Roman" w:eastAsia="Times New Roman" w:hAnsi="Times New Roman" w:cs="Times New Roman"/>
      <w:b/>
      <w:bCs/>
      <w:sz w:val="28"/>
      <w:szCs w:val="3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70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74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74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74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1A8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A8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91A8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A8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1CAB9-F911-4729-A3B2-667C1C1E3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a</dc:creator>
  <cp:keywords/>
  <dc:description/>
  <cp:lastModifiedBy>Veda</cp:lastModifiedBy>
  <cp:revision>5</cp:revision>
  <dcterms:created xsi:type="dcterms:W3CDTF">2016-09-02T00:31:00Z</dcterms:created>
  <dcterms:modified xsi:type="dcterms:W3CDTF">2016-09-02T01:44:00Z</dcterms:modified>
</cp:coreProperties>
</file>